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3D92E" w14:textId="77777777" w:rsidR="002C166C" w:rsidRPr="00BA4AFB" w:rsidRDefault="000643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BA4AFB" w:rsidRPr="00BA4AFB">
        <w:rPr>
          <w:rFonts w:ascii="Times New Roman" w:hAnsi="Times New Roman" w:cs="Times New Roman"/>
        </w:rPr>
        <w:t>Table 1.</w:t>
      </w:r>
    </w:p>
    <w:tbl>
      <w:tblPr>
        <w:tblStyle w:val="a3"/>
        <w:tblW w:w="15417" w:type="dxa"/>
        <w:tblInd w:w="-1275" w:type="dxa"/>
        <w:tblLook w:val="04A0" w:firstRow="1" w:lastRow="0" w:firstColumn="1" w:lastColumn="0" w:noHBand="0" w:noVBand="1"/>
      </w:tblPr>
      <w:tblGrid>
        <w:gridCol w:w="1099"/>
        <w:gridCol w:w="5529"/>
        <w:gridCol w:w="4678"/>
        <w:gridCol w:w="1417"/>
        <w:gridCol w:w="2694"/>
      </w:tblGrid>
      <w:tr w:rsidR="00D57090" w:rsidRPr="00BA4AFB" w14:paraId="19ED93F9" w14:textId="77777777" w:rsidTr="00D57090"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</w:tcPr>
          <w:p w14:paraId="128FAB88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se</w:t>
            </w:r>
          </w:p>
        </w:tc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</w:tcPr>
          <w:p w14:paraId="2CB43096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Main clinical symptoms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17B8BC77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SLC9A6 mutation 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522F022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48630618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D57090">
              <w:rPr>
                <w:rFonts w:ascii="Times New Roman" w:hAnsi="Times New Roman" w:cs="Times New Roman" w:hint="eastAsia"/>
                <w:sz w:val="18"/>
                <w:szCs w:val="18"/>
              </w:rPr>
              <w:t>Disease status</w:t>
            </w:r>
          </w:p>
        </w:tc>
      </w:tr>
      <w:tr w:rsidR="00D57090" w:rsidRPr="00BA4AFB" w14:paraId="62B77975" w14:textId="77777777" w:rsidTr="00D57090">
        <w:tc>
          <w:tcPr>
            <w:tcW w:w="1099" w:type="dxa"/>
            <w:tcBorders>
              <w:left w:val="nil"/>
              <w:bottom w:val="nil"/>
              <w:right w:val="nil"/>
            </w:tcBorders>
          </w:tcPr>
          <w:p w14:paraId="4A527559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29" w:type="dxa"/>
            <w:tcBorders>
              <w:left w:val="nil"/>
              <w:bottom w:val="nil"/>
              <w:right w:val="nil"/>
            </w:tcBorders>
          </w:tcPr>
          <w:p w14:paraId="586CB28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Developmental delay, seizures, ataxia, flexed arms, </w:t>
            </w:r>
          </w:p>
          <w:p w14:paraId="5D09745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hyperkineticbehavior, spontaneous laughter, frequent </w:t>
            </w:r>
          </w:p>
          <w:p w14:paraId="4EC0967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smiling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4D58B51C" w14:textId="77777777" w:rsidR="00D57090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c.764_769delAAAGTG (p.E255_S256del), </w:t>
            </w:r>
          </w:p>
          <w:p w14:paraId="5F28CC43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c.507þ1delGTAA (p.V144_R169del), </w:t>
            </w:r>
          </w:p>
          <w:p w14:paraId="3B30FF0E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512_513delAT (p.H171fs), c.1402C&gt;T (p.R468X),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1B59852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3, 4, 5, 12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EA172A2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X-Linked </w:t>
            </w: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ental </w:t>
            </w: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tardation, ataxi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microcephaly, epilepsy</w:t>
            </w:r>
          </w:p>
        </w:tc>
      </w:tr>
      <w:tr w:rsidR="00D57090" w:rsidRPr="00BA4AFB" w14:paraId="5835D09C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3BB57B8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520FBFF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General development delayed, poor eye contact,</w:t>
            </w:r>
          </w:p>
          <w:p w14:paraId="4D702A6C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microcephaly,hyperkinetic behavior, absent speec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18415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25G&gt;T (p.A9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F3A63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BFC001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Angelman-like syndrome</w:t>
            </w:r>
          </w:p>
        </w:tc>
      </w:tr>
      <w:tr w:rsidR="00D57090" w:rsidRPr="00BA4AFB" w14:paraId="473E4C03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390E06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7FD2F81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Language retardation, autism spectrum, seizures,</w:t>
            </w:r>
          </w:p>
          <w:p w14:paraId="17140CCE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late-onset ataxia,dyston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73C035D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1012_1020d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5A006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CDF50A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Mental retardation</w:t>
            </w:r>
          </w:p>
        </w:tc>
      </w:tr>
      <w:tr w:rsidR="00D57090" w:rsidRPr="00BA4AFB" w14:paraId="238911F4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BF6DE97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8C615FC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Unprovoked laughter, myoclonic jerks, microcephaly,</w:t>
            </w:r>
          </w:p>
          <w:p w14:paraId="324610D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developmental delay, intellectual disability, </w:t>
            </w:r>
          </w:p>
          <w:p w14:paraId="45007C4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behavioral abnormalities,language retarda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EAC221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916C&gt;T (p.Gln306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A45040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A7922B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retinitis pigmentosum, </w:t>
            </w:r>
          </w:p>
          <w:p w14:paraId="159F839E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D57090" w:rsidRPr="00BA4AFB" w14:paraId="052E72E0" w14:textId="77777777" w:rsidTr="00D57090">
        <w:trPr>
          <w:trHeight w:val="236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C82710A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3377DB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Intellectual disability, microcephaly, social dys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DE1989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c.526‐9_526‐5de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690FC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74E2D3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</w:tr>
      <w:tr w:rsidR="00D57090" w:rsidRPr="00BA4AFB" w14:paraId="23A6F55F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1F9B405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37C09F2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Microcephaly, global developmental delay, </w:t>
            </w:r>
            <w:proofErr w:type="spellStart"/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serzur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896527F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190G&gt;T (p.E64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E793DA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1FD123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</w:tr>
      <w:tr w:rsidR="00D57090" w:rsidRPr="00BA4AFB" w14:paraId="79001A9A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7200631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29A66FD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Elongated forehead, depressed nasal bridge, </w:t>
            </w:r>
          </w:p>
          <w:p w14:paraId="786D9B93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entral hypotonia, brisk muscle stretch reflexes,</w:t>
            </w:r>
          </w:p>
          <w:p w14:paraId="1FF641EE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bilateral Babinski’s sig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4C04AD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1657G&gt;A (p.E559K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C4A0D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1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918919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Intellectual disability,</w:t>
            </w:r>
          </w:p>
          <w:p w14:paraId="4D455CA6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</w:tr>
      <w:tr w:rsidR="00D57090" w:rsidRPr="00BA4AFB" w14:paraId="5E924589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097F08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4B5B1DC3" w14:textId="77777777" w:rsidR="00D57090" w:rsidRPr="00BA4AFB" w:rsidRDefault="00D57090" w:rsidP="00BA4AF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Developmental delay, language retardation, microcephaly,trunk ataxia, intractable seizures</w:t>
            </w: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 frequentsmili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191A31A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1141-8C&gt;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2AC714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1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2431AB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</w:tr>
      <w:tr w:rsidR="00D57090" w:rsidRPr="00BA4AFB" w14:paraId="133E4CB2" w14:textId="77777777" w:rsidTr="00D57090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C827F7F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562061A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Motor and intellectual retardation, poor speech, </w:t>
            </w:r>
          </w:p>
          <w:p w14:paraId="3C90DA8E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microcephaly,ataxic gait,truncal hypotonia, </w:t>
            </w:r>
          </w:p>
          <w:p w14:paraId="1C1D3B86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hyperkinesi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815787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c.1402C&gt;T (p.Arg468*), </w:t>
            </w:r>
          </w:p>
          <w:p w14:paraId="05079357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477_481del(p.Ile160Leufs*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C140D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A89E6F9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6EDDC3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</w:tr>
      <w:tr w:rsidR="00D57090" w:rsidRPr="00BA4AFB" w14:paraId="0742A98F" w14:textId="77777777" w:rsidTr="00D57090">
        <w:tc>
          <w:tcPr>
            <w:tcW w:w="1099" w:type="dxa"/>
            <w:tcBorders>
              <w:top w:val="nil"/>
              <w:left w:val="nil"/>
              <w:right w:val="nil"/>
            </w:tcBorders>
          </w:tcPr>
          <w:p w14:paraId="58110DBF" w14:textId="77777777" w:rsidR="00D57090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(10) </w:t>
            </w:r>
          </w:p>
          <w:p w14:paraId="2149445C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The report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</w:tcPr>
          <w:p w14:paraId="12D04D73" w14:textId="77777777" w:rsidR="00D57090" w:rsidRPr="00BA4AFB" w:rsidRDefault="00D57090" w:rsidP="00BA4AFB">
            <w:pPr>
              <w:ind w:rightChars="-576" w:right="-1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Tonic-</w:t>
            </w:r>
            <w:proofErr w:type="spellStart"/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 seizures, microcephaly, </w:t>
            </w:r>
          </w:p>
          <w:p w14:paraId="5C37E7F4" w14:textId="77777777" w:rsidR="00D57090" w:rsidRPr="00BA4AFB" w:rsidRDefault="00D57090" w:rsidP="00BA4AFB">
            <w:pPr>
              <w:ind w:rightChars="-576" w:right="-1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 xml:space="preserve">developmental delay, language retardation, </w:t>
            </w:r>
          </w:p>
          <w:p w14:paraId="67CA57CD" w14:textId="77777777" w:rsidR="00D57090" w:rsidRPr="00BA4AFB" w:rsidRDefault="00D57090" w:rsidP="00BA4AFB">
            <w:pPr>
              <w:ind w:rightChars="-576" w:right="-1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difficulty swallowing, spontaneous laughter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58973D58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.1548_1549insT (p. Leu517fs*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D194C0F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Exon 13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0E87B54B" w14:textId="77777777" w:rsidR="00D57090" w:rsidRPr="00BA4AFB" w:rsidRDefault="00D57090" w:rsidP="00BA4AFB">
            <w:pPr>
              <w:ind w:rightChars="-576" w:right="-1210"/>
              <w:rPr>
                <w:rFonts w:ascii="Times New Roman" w:hAnsi="Times New Roman" w:cs="Times New Roman"/>
                <w:sz w:val="18"/>
                <w:szCs w:val="18"/>
              </w:rPr>
            </w:pPr>
            <w:r w:rsidRPr="00BA4AFB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</w:tr>
    </w:tbl>
    <w:p w14:paraId="236F85FA" w14:textId="77777777" w:rsidR="00BA4AFB" w:rsidRDefault="00BA4AFB" w:rsidP="00840027">
      <w:pPr>
        <w:spacing w:line="20" w:lineRule="exact"/>
      </w:pPr>
    </w:p>
    <w:sectPr w:rsidR="00BA4AFB" w:rsidSect="00BA4A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E28C" w14:textId="77777777" w:rsidR="000643BE" w:rsidRDefault="000643BE" w:rsidP="000643BE">
      <w:r>
        <w:separator/>
      </w:r>
    </w:p>
  </w:endnote>
  <w:endnote w:type="continuationSeparator" w:id="0">
    <w:p w14:paraId="03FA4AC8" w14:textId="77777777" w:rsidR="000643BE" w:rsidRDefault="000643BE" w:rsidP="00064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3960D" w14:textId="77777777" w:rsidR="000643BE" w:rsidRDefault="000643BE" w:rsidP="000643BE">
      <w:r>
        <w:separator/>
      </w:r>
    </w:p>
  </w:footnote>
  <w:footnote w:type="continuationSeparator" w:id="0">
    <w:p w14:paraId="7C6D2282" w14:textId="77777777" w:rsidR="000643BE" w:rsidRDefault="000643BE" w:rsidP="000643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4AFB"/>
    <w:rsid w:val="000643BE"/>
    <w:rsid w:val="00090F9D"/>
    <w:rsid w:val="00111250"/>
    <w:rsid w:val="00115A44"/>
    <w:rsid w:val="002C166C"/>
    <w:rsid w:val="002C6C50"/>
    <w:rsid w:val="005C5656"/>
    <w:rsid w:val="00840027"/>
    <w:rsid w:val="00BA4AFB"/>
    <w:rsid w:val="00D46463"/>
    <w:rsid w:val="00D57090"/>
    <w:rsid w:val="00DF44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A5CFE02"/>
  <w15:docId w15:val="{A5894DB3-F709-4DA5-BC43-AEF0CF22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4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43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43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43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43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n yy</cp:lastModifiedBy>
  <cp:revision>10</cp:revision>
  <dcterms:created xsi:type="dcterms:W3CDTF">2021-09-27T00:36:00Z</dcterms:created>
  <dcterms:modified xsi:type="dcterms:W3CDTF">2021-10-28T15:44:00Z</dcterms:modified>
</cp:coreProperties>
</file>